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1B6BBA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BA0899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BA0899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BA0899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1B6BB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BA0899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1B6BB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2B7E2C86" w:rsidR="00C66DB7" w:rsidRPr="00BA0899" w:rsidRDefault="00AE36A0" w:rsidP="00822DA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Mouse anti-</w:t>
            </w:r>
            <w:proofErr w:type="spellStart"/>
            <w:r w:rsidR="00822DAE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="00822DAE">
              <w:rPr>
                <w:rFonts w:ascii="Arial" w:hAnsi="Arial" w:cs="Arial"/>
                <w:sz w:val="20"/>
                <w:szCs w:val="20"/>
              </w:rPr>
              <w:t>-Histone H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5CE6481C" w:rsidR="00C66DB7" w:rsidRPr="00BA0899" w:rsidRDefault="00822DAE" w:rsidP="00822D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  <w:r w:rsidR="00AE36A0" w:rsidRPr="00BA0899">
              <w:rPr>
                <w:rFonts w:ascii="Arial" w:hAnsi="Arial" w:cs="Arial"/>
                <w:sz w:val="20"/>
                <w:szCs w:val="20"/>
              </w:rPr>
              <w:t>, US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00CCC05B" w:rsidR="00C66DB7" w:rsidRPr="00BA0899" w:rsidRDefault="004E663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822DAE" w:rsidRPr="00EE1356">
              <w:rPr>
                <w:rFonts w:ascii="Arial" w:hAnsi="Arial" w:cs="Arial"/>
                <w:sz w:val="20"/>
                <w:szCs w:val="20"/>
              </w:rPr>
              <w:t>MA3-064</w:t>
            </w:r>
            <w:r w:rsidR="00AE36A0" w:rsidRPr="00BA0899">
              <w:rPr>
                <w:rFonts w:ascii="Arial" w:hAnsi="Arial" w:cs="Arial"/>
                <w:sz w:val="20"/>
                <w:szCs w:val="20"/>
              </w:rPr>
              <w:t xml:space="preserve">, RRID: </w:t>
            </w:r>
            <w:r w:rsidR="00822DAE" w:rsidRPr="00EE1356">
              <w:rPr>
                <w:rFonts w:ascii="Arial" w:hAnsi="Arial" w:cs="Arial"/>
                <w:sz w:val="20"/>
                <w:szCs w:val="20"/>
              </w:rPr>
              <w:t>AB_2633021</w:t>
            </w:r>
          </w:p>
        </w:tc>
      </w:tr>
      <w:tr w:rsidR="00C66DB7" w:rsidRPr="003C67F3" w14:paraId="411D940C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448D290F" w:rsidR="00C66DB7" w:rsidRPr="00EE1356" w:rsidRDefault="009A0C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E1356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EE1356">
              <w:rPr>
                <w:rFonts w:ascii="Arial" w:hAnsi="Arial" w:cs="Arial"/>
                <w:sz w:val="20"/>
                <w:szCs w:val="20"/>
              </w:rPr>
              <w:t>ouse anti-</w:t>
            </w:r>
            <w:proofErr w:type="spellStart"/>
            <w:r w:rsidRPr="00EE1356">
              <w:rPr>
                <w:rFonts w:ascii="Arial" w:hAnsi="Arial" w:cs="Arial"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C986AEF" w14:textId="50363EA2" w:rsidR="00C66DB7" w:rsidRPr="00BA0899" w:rsidRDefault="009A0C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Developmental State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Hybridoma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Bank, USA</w:t>
            </w:r>
          </w:p>
        </w:tc>
        <w:tc>
          <w:tcPr>
            <w:tcW w:w="2088" w:type="dxa"/>
            <w:shd w:val="clear" w:color="auto" w:fill="auto"/>
          </w:tcPr>
          <w:p w14:paraId="4D90B9D9" w14:textId="6BB9F100" w:rsidR="00C66DB7" w:rsidRPr="00EE1356" w:rsidRDefault="009A0C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E1356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EE1356">
              <w:rPr>
                <w:rFonts w:ascii="Arial" w:hAnsi="Arial" w:cs="Arial"/>
                <w:sz w:val="20"/>
                <w:szCs w:val="20"/>
              </w:rPr>
              <w:t>at# 40-1a</w:t>
            </w:r>
            <w:r w:rsidR="00943780" w:rsidRPr="00EE1356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E4B12D1" w14:textId="34DC3FDE" w:rsidR="009A0CCA" w:rsidRPr="00BA0899" w:rsidRDefault="009A0C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E1356">
              <w:rPr>
                <w:rFonts w:ascii="Arial" w:hAnsi="Arial" w:cs="Arial"/>
                <w:sz w:val="20"/>
                <w:szCs w:val="20"/>
              </w:rPr>
              <w:t>RRID: AB_2314509</w:t>
            </w:r>
          </w:p>
        </w:tc>
      </w:tr>
      <w:tr w:rsidR="00EE1356" w:rsidRPr="003C67F3" w14:paraId="4400B11C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4B7107B4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onkey anti-mouse Cy5</w:t>
            </w:r>
          </w:p>
        </w:tc>
        <w:tc>
          <w:tcPr>
            <w:tcW w:w="2250" w:type="dxa"/>
            <w:shd w:val="clear" w:color="auto" w:fill="auto"/>
          </w:tcPr>
          <w:p w14:paraId="6086B8F0" w14:textId="4A416B44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laboratories Inc.</w:t>
            </w:r>
          </w:p>
        </w:tc>
        <w:tc>
          <w:tcPr>
            <w:tcW w:w="2088" w:type="dxa"/>
            <w:shd w:val="clear" w:color="auto" w:fill="auto"/>
          </w:tcPr>
          <w:p w14:paraId="2B71B385" w14:textId="4ABCF89A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de: 715-17</w:t>
            </w:r>
            <w:r w:rsidRPr="00BA0899">
              <w:rPr>
                <w:rFonts w:ascii="Arial" w:hAnsi="Arial" w:cs="Arial"/>
                <w:sz w:val="20"/>
                <w:szCs w:val="20"/>
              </w:rPr>
              <w:t>5-1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A0899">
              <w:rPr>
                <w:rFonts w:ascii="Arial" w:hAnsi="Arial" w:cs="Arial"/>
                <w:sz w:val="20"/>
                <w:szCs w:val="20"/>
              </w:rPr>
              <w:t>, RRID: AB_23408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C09A4" w:rsidRPr="003C67F3" w14:paraId="117CFBD2" w14:textId="77777777" w:rsidTr="001B6BB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29ED30" w14:textId="749A6F67" w:rsidR="00BC09A4" w:rsidRPr="00BA0899" w:rsidRDefault="00BC09A4" w:rsidP="002C4049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EE1356" w:rsidRPr="003C67F3" w14:paraId="44D192FC" w14:textId="77777777" w:rsidTr="00D35A2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081AB7E" w14:textId="0791AE0A" w:rsidR="00EE1356" w:rsidRPr="00BA0899" w:rsidRDefault="00EE13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VECTASHIELD with DAPI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99CB560" w14:textId="7ACE5C11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BE6EAFB" w14:textId="59AEFF58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Cat# H-1200, RRID:AB_2336790</w:t>
            </w:r>
          </w:p>
        </w:tc>
      </w:tr>
      <w:tr w:rsidR="00EE1356" w:rsidRPr="003C67F3" w14:paraId="1A314969" w14:textId="77777777" w:rsidTr="00D35A2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54F4E" w14:textId="2986C6E2" w:rsidR="00EE1356" w:rsidRPr="00BA0899" w:rsidRDefault="00EE1356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11262"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016A9" w14:textId="3288A5DE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</w:t>
            </w:r>
            <w:r w:rsidRPr="00BA0899">
              <w:rPr>
                <w:rFonts w:ascii="Arial" w:hAnsi="Arial" w:cs="Arial"/>
                <w:sz w:val="20"/>
                <w:szCs w:val="20"/>
              </w:rPr>
              <w:t>ish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23B7F" w14:textId="3F50005A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>28908</w:t>
            </w:r>
          </w:p>
        </w:tc>
      </w:tr>
      <w:tr w:rsidR="00EE1356" w:rsidRPr="003C67F3" w14:paraId="6AC07D6E" w14:textId="77777777" w:rsidTr="00D35A2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B9DF7" w14:textId="7B2A5A34" w:rsidR="00EE1356" w:rsidRPr="00BA0899" w:rsidRDefault="00EE1356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11262">
              <w:rPr>
                <w:rFonts w:ascii="Arial" w:hAnsi="Arial" w:cs="Arial" w:hint="eastAsia"/>
                <w:sz w:val="20"/>
                <w:szCs w:val="20"/>
              </w:rPr>
              <w:t>Triton 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7FC60" w14:textId="22D3711B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</w:t>
            </w:r>
            <w:r w:rsidRPr="00BA0899">
              <w:rPr>
                <w:rFonts w:ascii="Arial" w:hAnsi="Arial" w:cs="Arial"/>
                <w:sz w:val="20"/>
                <w:szCs w:val="20"/>
              </w:rPr>
              <w:t>ish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9BB3A" w14:textId="24A6E829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BP151100</w:t>
            </w:r>
          </w:p>
        </w:tc>
      </w:tr>
      <w:tr w:rsidR="00EE1356" w:rsidRPr="003C67F3" w14:paraId="08F1944C" w14:textId="77777777" w:rsidTr="00D35A2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61771029" w14:textId="500B6A90" w:rsidR="00EE1356" w:rsidRPr="00BA0899" w:rsidRDefault="00EE1356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Normal Goat Serum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FB3E789" w14:textId="6103E9DB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3C6492A" w14:textId="6E2F64B3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Cat# ab7481; RRID:</w:t>
            </w:r>
            <w:hyperlink r:id="rId11" w:tgtFrame="_blank" w:history="1">
              <w:r w:rsidRPr="00BA0899">
                <w:rPr>
                  <w:rFonts w:ascii="Arial" w:hAnsi="Arial" w:cs="Arial"/>
                  <w:sz w:val="20"/>
                  <w:szCs w:val="20"/>
                </w:rPr>
                <w:t>AB_2716553</w:t>
              </w:r>
            </w:hyperlink>
          </w:p>
        </w:tc>
      </w:tr>
      <w:tr w:rsidR="00EE1356" w:rsidRPr="003C67F3" w14:paraId="686873A4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68BF56B" w14:textId="2B3727AE" w:rsidR="00EE1356" w:rsidRPr="00BA0899" w:rsidRDefault="00EE1356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Schneider’s Drosophila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52D985" w14:textId="7DFA1367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</w:t>
            </w:r>
            <w:r w:rsidRPr="00BA0899">
              <w:rPr>
                <w:rFonts w:ascii="Arial" w:hAnsi="Arial" w:cs="Arial"/>
                <w:sz w:val="20"/>
                <w:szCs w:val="20"/>
              </w:rPr>
              <w:t>ish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6FA061" w14:textId="7DC74469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Cat# 21720001</w:t>
            </w:r>
          </w:p>
        </w:tc>
      </w:tr>
      <w:tr w:rsidR="00EE1356" w:rsidRPr="003C67F3" w14:paraId="4D27F27D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223DB6D" w14:textId="4D1A2CE5" w:rsidR="00EE1356" w:rsidRPr="00BA0899" w:rsidRDefault="00EE1356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etal Bovine Ser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A5C841" w14:textId="264D9C6B" w:rsidR="00EE1356" w:rsidRPr="00BA0899" w:rsidRDefault="00EE1356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</w:t>
            </w:r>
            <w:r w:rsidRPr="00BA0899">
              <w:rPr>
                <w:rFonts w:ascii="Arial" w:hAnsi="Arial" w:cs="Arial"/>
                <w:sz w:val="20"/>
                <w:szCs w:val="20"/>
              </w:rPr>
              <w:t>ish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7002F6B" w14:textId="7FBE1FC3" w:rsidR="00EE1356" w:rsidRPr="00BA0899" w:rsidRDefault="00EE1356" w:rsidP="00EE13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 1248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20</w:t>
            </w:r>
          </w:p>
        </w:tc>
      </w:tr>
      <w:tr w:rsidR="00EE1356" w:rsidRPr="003C67F3" w14:paraId="073293F2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3B68768" w14:textId="7E773B56" w:rsidR="00EE1356" w:rsidRPr="00BA0899" w:rsidRDefault="0039062F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sulin solution from bovine p</w:t>
            </w:r>
            <w:r>
              <w:rPr>
                <w:rFonts w:ascii="Arial" w:hAnsi="Arial" w:cs="Arial"/>
                <w:sz w:val="20"/>
                <w:szCs w:val="20"/>
              </w:rPr>
              <w:t>ancrea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C7550A9" w14:textId="3F2C60AE" w:rsidR="00EE1356" w:rsidRPr="00BA0899" w:rsidRDefault="0039062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BA43FDC" w14:textId="2485D897" w:rsidR="00EE1356" w:rsidRPr="00BA0899" w:rsidRDefault="0039062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 I0516</w:t>
            </w:r>
          </w:p>
        </w:tc>
      </w:tr>
      <w:tr w:rsidR="00BC09A4" w:rsidRPr="003C67F3" w14:paraId="40FE5D41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8718FDA" w14:textId="282C6D35" w:rsidR="00BC09A4" w:rsidRDefault="00F922C5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ytox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Gree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7A85B0A" w14:textId="3DA38481" w:rsidR="00BC09A4" w:rsidRDefault="00F922C5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</w:t>
            </w:r>
            <w:r w:rsidRPr="00BA0899">
              <w:rPr>
                <w:rFonts w:ascii="Arial" w:hAnsi="Arial" w:cs="Arial"/>
                <w:sz w:val="20"/>
                <w:szCs w:val="20"/>
              </w:rPr>
              <w:t>ish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0B954FD" w14:textId="451F2E64" w:rsidR="00BC09A4" w:rsidRDefault="00F922C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 S7020</w:t>
            </w:r>
          </w:p>
        </w:tc>
      </w:tr>
      <w:tr w:rsidR="00EE1356" w:rsidRPr="003C67F3" w14:paraId="338F3363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216E03A" w14:textId="0D2B9CE0" w:rsidR="00EE1356" w:rsidRPr="00BA0899" w:rsidRDefault="00BC09A4" w:rsidP="00AE36A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lick-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iT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EdU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2A50F66" w14:textId="5D2DFF76" w:rsidR="00EE1356" w:rsidRPr="00BA0899" w:rsidRDefault="00BC09A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14C9F7C" w14:textId="08704A08" w:rsidR="00EE1356" w:rsidRPr="00BA0899" w:rsidRDefault="00BC09A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 C10337</w:t>
            </w:r>
          </w:p>
        </w:tc>
      </w:tr>
      <w:tr w:rsidR="001B6BBA" w:rsidRPr="003C67F3" w14:paraId="34989EDD" w14:textId="14DCA713" w:rsidTr="001B6BB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C639DC9" w:rsidR="001B6BBA" w:rsidRPr="00BA0899" w:rsidRDefault="001B6BBA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1B6BBA" w:rsidRPr="003C67F3" w14:paraId="1B289D95" w14:textId="77777777" w:rsidTr="001B6BB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50524787" w:rsidR="001B6BBA" w:rsidRPr="00BA0899" w:rsidRDefault="001B6BBA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i/>
                <w:sz w:val="20"/>
                <w:szCs w:val="20"/>
              </w:rPr>
              <w:t>Drosophila, Tep4-Gal4</w:t>
            </w:r>
            <w:r>
              <w:rPr>
                <w:rFonts w:ascii="Arial" w:hAnsi="Arial" w:cs="Arial"/>
                <w:i/>
                <w:sz w:val="20"/>
                <w:szCs w:val="20"/>
              </w:rPr>
              <w:t>&gt;UAS-mCD8-GFP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5D12B7A1" w:rsidR="001B6BBA" w:rsidRPr="00BA0899" w:rsidRDefault="001B6BBA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Gift from Dr. Lucas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Waltz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Université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Clermont Auvergne, Fra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64A44FD6" w:rsidR="001B6BBA" w:rsidRPr="00BA0899" w:rsidRDefault="001B6BBA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834EE" w:rsidRPr="003C67F3" w14:paraId="7DABB7DA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9E0743" w14:textId="4271B68D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i/>
                <w:sz w:val="20"/>
                <w:szCs w:val="20"/>
              </w:rPr>
              <w:t xml:space="preserve">Drosophila, </w:t>
            </w:r>
            <w:r>
              <w:rPr>
                <w:rFonts w:ascii="Arial" w:hAnsi="Arial" w:cs="Arial"/>
                <w:i/>
                <w:sz w:val="20"/>
                <w:szCs w:val="20"/>
              </w:rPr>
              <w:t>dome-MESO</w:t>
            </w:r>
            <w:r w:rsidRPr="00BA0899">
              <w:rPr>
                <w:rFonts w:ascii="Arial" w:hAnsi="Arial" w:cs="Arial"/>
                <w:i/>
                <w:sz w:val="20"/>
                <w:szCs w:val="20"/>
              </w:rPr>
              <w:t>-Gal4</w:t>
            </w:r>
            <w:r>
              <w:rPr>
                <w:rFonts w:ascii="Arial" w:hAnsi="Arial" w:cs="Arial"/>
                <w:i/>
                <w:sz w:val="20"/>
                <w:szCs w:val="20"/>
              </w:rPr>
              <w:t>&gt;UAS-mCD8-GFP</w:t>
            </w:r>
          </w:p>
        </w:tc>
        <w:tc>
          <w:tcPr>
            <w:tcW w:w="2250" w:type="dxa"/>
            <w:shd w:val="clear" w:color="auto" w:fill="auto"/>
          </w:tcPr>
          <w:p w14:paraId="4389777F" w14:textId="38C64066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Gift from Dr. Lucas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Waltz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Université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Clermont Auvergne, France</w:t>
            </w:r>
          </w:p>
        </w:tc>
        <w:tc>
          <w:tcPr>
            <w:tcW w:w="2088" w:type="dxa"/>
            <w:shd w:val="clear" w:color="auto" w:fill="auto"/>
          </w:tcPr>
          <w:p w14:paraId="0BBA1B08" w14:textId="537E0FCD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E1356" w:rsidRPr="003C67F3" w14:paraId="44D6212B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EDFB31" w14:textId="058B57B7" w:rsidR="00EE1356" w:rsidRPr="00311262" w:rsidRDefault="00F834EE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116EDF">
              <w:rPr>
                <w:rFonts w:ascii="Arial" w:hAnsi="Arial" w:cs="Arial" w:hint="eastAsia"/>
                <w:i/>
                <w:sz w:val="20"/>
                <w:szCs w:val="20"/>
              </w:rPr>
              <w:t>Drosophila, eater-</w:t>
            </w:r>
            <w:proofErr w:type="spellStart"/>
            <w:r w:rsidRPr="00116EDF">
              <w:rPr>
                <w:rFonts w:ascii="Arial" w:hAnsi="Arial" w:cs="Arial" w:hint="eastAsia"/>
                <w:i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3CA3EB2" w14:textId="46432E3D" w:rsidR="00EE1356" w:rsidRDefault="001A33AA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1A33AA">
              <w:rPr>
                <w:rFonts w:ascii="Arial" w:hAnsi="Arial" w:cs="Arial"/>
                <w:sz w:val="20"/>
                <w:szCs w:val="20"/>
              </w:rPr>
              <w:t>G</w:t>
            </w:r>
            <w:r w:rsidR="00F834EE" w:rsidRPr="001A33AA">
              <w:rPr>
                <w:rFonts w:ascii="Arial" w:hAnsi="Arial" w:cs="Arial"/>
                <w:sz w:val="20"/>
                <w:szCs w:val="20"/>
              </w:rPr>
              <w:t xml:space="preserve">ift from Dr. Elio </w:t>
            </w:r>
            <w:proofErr w:type="spellStart"/>
            <w:r w:rsidR="00F834EE" w:rsidRPr="001A33AA">
              <w:rPr>
                <w:rFonts w:ascii="Arial" w:hAnsi="Arial" w:cs="Arial"/>
                <w:sz w:val="20"/>
                <w:szCs w:val="20"/>
              </w:rPr>
              <w:t>Sucena</w:t>
            </w:r>
            <w:proofErr w:type="spellEnd"/>
            <w:r w:rsidR="00F834EE" w:rsidRPr="001A33A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F834EE" w:rsidRPr="001A33AA">
              <w:rPr>
                <w:rFonts w:ascii="Arial" w:hAnsi="Arial" w:cs="Arial"/>
                <w:sz w:val="20"/>
                <w:szCs w:val="20"/>
              </w:rPr>
              <w:t>Instituto</w:t>
            </w:r>
            <w:proofErr w:type="spellEnd"/>
            <w:r w:rsidR="00F834EE" w:rsidRPr="001A33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834EE" w:rsidRPr="001A33AA">
              <w:rPr>
                <w:rFonts w:ascii="Arial" w:hAnsi="Arial" w:cs="Arial"/>
                <w:sz w:val="20"/>
                <w:szCs w:val="20"/>
              </w:rPr>
              <w:t>Gulbenkian</w:t>
            </w:r>
            <w:proofErr w:type="spellEnd"/>
            <w:r w:rsidR="00F834EE" w:rsidRPr="001A33AA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="00F834EE" w:rsidRPr="001A33AA">
              <w:rPr>
                <w:rFonts w:ascii="Arial" w:hAnsi="Arial" w:cs="Arial"/>
                <w:sz w:val="20"/>
                <w:szCs w:val="20"/>
              </w:rPr>
              <w:t>Ciência</w:t>
            </w:r>
            <w:proofErr w:type="spellEnd"/>
            <w:r w:rsidR="00F834EE" w:rsidRPr="001A33AA">
              <w:rPr>
                <w:rFonts w:ascii="Arial" w:hAnsi="Arial" w:cs="Arial"/>
                <w:sz w:val="20"/>
                <w:szCs w:val="20"/>
              </w:rPr>
              <w:t>, Portugal</w:t>
            </w:r>
          </w:p>
        </w:tc>
        <w:tc>
          <w:tcPr>
            <w:tcW w:w="2088" w:type="dxa"/>
            <w:shd w:val="clear" w:color="auto" w:fill="auto"/>
          </w:tcPr>
          <w:p w14:paraId="60D41FD5" w14:textId="74596482" w:rsidR="00EE1356" w:rsidRDefault="00F834EE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F834EE" w:rsidRPr="003C67F3" w14:paraId="21174742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6BF9B105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i/>
                <w:sz w:val="20"/>
                <w:szCs w:val="20"/>
              </w:rPr>
              <w:t xml:space="preserve">Drosophila, 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BA0899">
              <w:rPr>
                <w:rFonts w:ascii="Arial" w:hAnsi="Arial" w:cs="Arial"/>
                <w:i/>
                <w:sz w:val="20"/>
                <w:szCs w:val="20"/>
              </w:rPr>
              <w:t>ome-MESO-</w:t>
            </w:r>
            <w:proofErr w:type="spellStart"/>
            <w:r w:rsidRPr="00BA089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>
              <w:rPr>
                <w:rFonts w:ascii="Arial" w:hAnsi="Arial" w:cs="Arial"/>
                <w:i/>
                <w:sz w:val="20"/>
                <w:szCs w:val="20"/>
              </w:rPr>
              <w:t>.nl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88947B6" w14:textId="35711C1A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Gift from Dr. Michele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Crozatier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Université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de Toulouse, France</w:t>
            </w:r>
          </w:p>
        </w:tc>
        <w:tc>
          <w:tcPr>
            <w:tcW w:w="2088" w:type="dxa"/>
            <w:shd w:val="clear" w:color="auto" w:fill="auto"/>
          </w:tcPr>
          <w:p w14:paraId="0590DA67" w14:textId="4F4FD57B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834EE" w:rsidRPr="003C67F3" w14:paraId="584FA3A5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157E67" w14:textId="6508F3EA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116EDF">
              <w:rPr>
                <w:rFonts w:ascii="Arial" w:hAnsi="Arial" w:cs="Arial" w:hint="eastAsia"/>
                <w:i/>
                <w:sz w:val="20"/>
                <w:szCs w:val="20"/>
              </w:rPr>
              <w:t xml:space="preserve">Drosophila, </w:t>
            </w:r>
            <w:proofErr w:type="spellStart"/>
            <w:r w:rsidRPr="00116EDF">
              <w:rPr>
                <w:rFonts w:ascii="Arial" w:hAnsi="Arial" w:cs="Arial" w:hint="eastAsia"/>
                <w:i/>
                <w:sz w:val="20"/>
                <w:szCs w:val="20"/>
              </w:rPr>
              <w:t>gstD</w:t>
            </w:r>
            <w:proofErr w:type="spellEnd"/>
            <w:r w:rsidRPr="00116EDF">
              <w:rPr>
                <w:rFonts w:ascii="Arial" w:hAnsi="Arial" w:cs="Arial" w:hint="eastAsia"/>
                <w:i/>
                <w:sz w:val="20"/>
                <w:szCs w:val="20"/>
              </w:rPr>
              <w:t>-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49EFD92" w14:textId="281938B5" w:rsidR="00F834EE" w:rsidRPr="00BA0899" w:rsidRDefault="001A33AA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F834EE" w:rsidRPr="00116EDF">
              <w:rPr>
                <w:rFonts w:ascii="Arial" w:hAnsi="Arial" w:cs="Arial"/>
                <w:sz w:val="20"/>
                <w:szCs w:val="20"/>
              </w:rPr>
              <w:t xml:space="preserve">ift from Dr. Dirk </w:t>
            </w:r>
            <w:proofErr w:type="spellStart"/>
            <w:r w:rsidR="00F834EE" w:rsidRPr="00116EDF">
              <w:rPr>
                <w:rFonts w:ascii="Arial" w:hAnsi="Arial" w:cs="Arial"/>
                <w:sz w:val="20"/>
                <w:szCs w:val="20"/>
              </w:rPr>
              <w:t>Bohmann</w:t>
            </w:r>
            <w:proofErr w:type="spellEnd"/>
            <w:r w:rsidR="00F834EE" w:rsidRPr="00116EDF">
              <w:rPr>
                <w:rFonts w:ascii="Arial" w:hAnsi="Arial" w:cs="Arial"/>
                <w:sz w:val="20"/>
                <w:szCs w:val="20"/>
              </w:rPr>
              <w:t>, University of Rochester Medical Center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272C72C" w14:textId="04AF80BB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F834EE" w:rsidRPr="003C67F3" w14:paraId="672BC6FA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444A07C3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i/>
                <w:sz w:val="20"/>
                <w:szCs w:val="20"/>
              </w:rPr>
              <w:t xml:space="preserve">Drosophila, 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BA0899">
              <w:rPr>
                <w:rFonts w:ascii="Arial" w:hAnsi="Arial" w:cs="Arial"/>
                <w:i/>
                <w:sz w:val="20"/>
                <w:szCs w:val="20"/>
              </w:rPr>
              <w:t>ome-MESO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030F2D60" w:rsidR="00F834EE" w:rsidRPr="00BA0899" w:rsidRDefault="001A33AA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F834EE" w:rsidRPr="00116EDF">
              <w:rPr>
                <w:rFonts w:ascii="Arial" w:hAnsi="Arial" w:cs="Arial"/>
                <w:sz w:val="20"/>
                <w:szCs w:val="20"/>
              </w:rPr>
              <w:t>ift from Dr.</w:t>
            </w:r>
            <w:r w:rsidR="00F834EE" w:rsidRPr="00116EDF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834EE" w:rsidRPr="00116EDF">
              <w:rPr>
                <w:rFonts w:ascii="Arial" w:hAnsi="Arial" w:cs="Arial"/>
                <w:sz w:val="20"/>
                <w:szCs w:val="20"/>
              </w:rPr>
              <w:t xml:space="preserve">Nancy </w:t>
            </w:r>
            <w:proofErr w:type="spellStart"/>
            <w:r w:rsidR="00F834EE" w:rsidRPr="00116EDF">
              <w:rPr>
                <w:rFonts w:ascii="Arial" w:hAnsi="Arial" w:cs="Arial"/>
                <w:sz w:val="20"/>
                <w:szCs w:val="20"/>
              </w:rPr>
              <w:t>Fossett</w:t>
            </w:r>
            <w:proofErr w:type="spellEnd"/>
            <w:r w:rsidR="00F834EE" w:rsidRPr="00116EDF">
              <w:rPr>
                <w:rFonts w:ascii="Arial" w:hAnsi="Arial" w:cs="Arial"/>
                <w:sz w:val="20"/>
                <w:szCs w:val="20"/>
              </w:rPr>
              <w:t>, University of Maryland, Baltimore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68A77B26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F834EE" w:rsidRPr="003C67F3" w14:paraId="4E5E7A01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651771" w14:textId="3CFED552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116EDF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Drosophila, </w:t>
            </w:r>
            <w:proofErr w:type="spellStart"/>
            <w:r w:rsidRPr="00116EDF">
              <w:rPr>
                <w:rFonts w:ascii="Arial" w:hAnsi="Arial" w:cs="Arial"/>
                <w:i/>
                <w:sz w:val="20"/>
                <w:szCs w:val="20"/>
              </w:rPr>
              <w:t>HmlΔ-dsRed.nls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411150" w14:textId="18E59C90" w:rsidR="00F834EE" w:rsidRPr="00BA0899" w:rsidRDefault="001A33AA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F834EE" w:rsidRPr="00116EDF">
              <w:rPr>
                <w:rFonts w:ascii="Arial" w:hAnsi="Arial" w:cs="Arial"/>
                <w:sz w:val="20"/>
                <w:szCs w:val="20"/>
              </w:rPr>
              <w:t xml:space="preserve">ift from Dr. </w:t>
            </w:r>
            <w:proofErr w:type="spellStart"/>
            <w:r w:rsidR="00F834EE" w:rsidRPr="00116EDF">
              <w:rPr>
                <w:rFonts w:ascii="Arial" w:hAnsi="Arial" w:cs="Arial"/>
                <w:sz w:val="20"/>
                <w:szCs w:val="20"/>
              </w:rPr>
              <w:t>Katja</w:t>
            </w:r>
            <w:proofErr w:type="spellEnd"/>
            <w:r w:rsidR="00F834EE" w:rsidRPr="00116E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834EE" w:rsidRPr="00116EDF">
              <w:rPr>
                <w:rFonts w:ascii="Arial" w:hAnsi="Arial" w:cs="Arial"/>
                <w:sz w:val="20"/>
                <w:szCs w:val="20"/>
              </w:rPr>
              <w:t>Brüeckner</w:t>
            </w:r>
            <w:proofErr w:type="spellEnd"/>
            <w:r w:rsidR="00F834EE" w:rsidRPr="00116EDF">
              <w:rPr>
                <w:rFonts w:ascii="Arial" w:hAnsi="Arial" w:cs="Arial"/>
                <w:sz w:val="20"/>
                <w:szCs w:val="20"/>
              </w:rPr>
              <w:t>, University of California, San Francisco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E41D392" w14:textId="295230C8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F834EE" w:rsidRPr="003C67F3" w14:paraId="1E422961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887126" w14:textId="27ED8271" w:rsidR="00F834EE" w:rsidRPr="00116EDF" w:rsidRDefault="00F834EE" w:rsidP="00F834E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0899">
              <w:rPr>
                <w:rFonts w:ascii="Arial" w:hAnsi="Arial" w:cs="Arial"/>
                <w:i/>
                <w:sz w:val="20"/>
                <w:szCs w:val="20"/>
              </w:rPr>
              <w:t xml:space="preserve">Drosophila, </w:t>
            </w:r>
            <w:r w:rsidRPr="00116EDF">
              <w:rPr>
                <w:rFonts w:ascii="Arial" w:hAnsi="Arial" w:cs="Arial"/>
                <w:i/>
                <w:sz w:val="20"/>
                <w:szCs w:val="20"/>
              </w:rPr>
              <w:t>Tep4-QF&gt;QUAS-</w:t>
            </w:r>
            <w:proofErr w:type="spellStart"/>
            <w:r w:rsidRPr="00116EDF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C69B2B9" w14:textId="1CBCACE3" w:rsidR="00F834EE" w:rsidRPr="00BA0899" w:rsidRDefault="001A33AA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F834EE" w:rsidRPr="00116EDF">
              <w:rPr>
                <w:rFonts w:ascii="Arial" w:hAnsi="Arial" w:cs="Arial"/>
                <w:sz w:val="20"/>
                <w:szCs w:val="20"/>
              </w:rPr>
              <w:t xml:space="preserve">ift from Dr. </w:t>
            </w:r>
            <w:proofErr w:type="spellStart"/>
            <w:r w:rsidR="00F834EE" w:rsidRPr="00116EDF">
              <w:rPr>
                <w:rFonts w:ascii="Arial" w:hAnsi="Arial" w:cs="Arial"/>
                <w:sz w:val="20"/>
                <w:szCs w:val="20"/>
              </w:rPr>
              <w:t>Utpal</w:t>
            </w:r>
            <w:proofErr w:type="spellEnd"/>
            <w:r w:rsidR="00F834EE" w:rsidRPr="00116EDF">
              <w:rPr>
                <w:rFonts w:ascii="Arial" w:hAnsi="Arial" w:cs="Arial"/>
                <w:sz w:val="20"/>
                <w:szCs w:val="20"/>
              </w:rPr>
              <w:t xml:space="preserve"> Banerjee, University of California, Los Angeles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FA169C" w14:textId="3BFB5C55" w:rsidR="00F834EE" w:rsidRPr="00BA0899" w:rsidRDefault="00F834EE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F834EE" w:rsidRPr="003C67F3" w14:paraId="581A15FB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B3A2562" w14:textId="066771D5" w:rsidR="00F834EE" w:rsidRPr="00116EDF" w:rsidRDefault="00A24986" w:rsidP="00F834E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6EDF">
              <w:rPr>
                <w:rFonts w:ascii="Arial" w:hAnsi="Arial" w:cs="Arial"/>
                <w:i/>
                <w:sz w:val="20"/>
                <w:szCs w:val="20"/>
              </w:rPr>
              <w:t xml:space="preserve">Drosophila, </w:t>
            </w:r>
            <w:proofErr w:type="spellStart"/>
            <w:r w:rsidRPr="00116EDF">
              <w:rPr>
                <w:rFonts w:ascii="Arial" w:hAnsi="Arial" w:cs="Arial"/>
                <w:i/>
                <w:sz w:val="20"/>
                <w:szCs w:val="20"/>
              </w:rPr>
              <w:t>Ubi</w:t>
            </w:r>
            <w:proofErr w:type="spellEnd"/>
            <w:r w:rsidRPr="00116EDF">
              <w:rPr>
                <w:rFonts w:ascii="Arial" w:hAnsi="Arial" w:cs="Arial"/>
                <w:i/>
                <w:sz w:val="20"/>
                <w:szCs w:val="20"/>
              </w:rPr>
              <w:t>-FUCC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B914D1" w14:textId="45603C0D" w:rsidR="00F834EE" w:rsidRPr="00BA0899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Bloomington Drosophila Stock Center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606546" w14:textId="25263D67" w:rsidR="00F834EE" w:rsidRPr="00116EDF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116EDF">
              <w:rPr>
                <w:rFonts w:ascii="Arial" w:hAnsi="Arial" w:cs="Arial"/>
                <w:sz w:val="20"/>
                <w:szCs w:val="20"/>
              </w:rPr>
              <w:t>RRID: BDSC_55124</w:t>
            </w:r>
          </w:p>
        </w:tc>
      </w:tr>
      <w:tr w:rsidR="00F834EE" w:rsidRPr="003C67F3" w14:paraId="6702C68E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CA1911" w14:textId="4DCC6A1E" w:rsidR="00F834EE" w:rsidRPr="00116EDF" w:rsidRDefault="00A24986" w:rsidP="00F834E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6EDF">
              <w:rPr>
                <w:rFonts w:ascii="Arial" w:hAnsi="Arial" w:cs="Arial"/>
                <w:i/>
                <w:sz w:val="20"/>
                <w:szCs w:val="20"/>
              </w:rPr>
              <w:t>Drosophila, UAS-FUCC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30AE0B" w14:textId="17EC8768" w:rsidR="00F834EE" w:rsidRPr="00BA0899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Bloomington Drosophila Stock Center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D91A20E" w14:textId="09484812" w:rsidR="00F834EE" w:rsidRPr="00116EDF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116EDF">
              <w:rPr>
                <w:rFonts w:ascii="Arial" w:hAnsi="Arial" w:cs="Arial"/>
                <w:sz w:val="20"/>
                <w:szCs w:val="20"/>
              </w:rPr>
              <w:t>RRID: BDSC_55117</w:t>
            </w:r>
          </w:p>
        </w:tc>
      </w:tr>
      <w:tr w:rsidR="00F834EE" w:rsidRPr="003C67F3" w14:paraId="72C974D2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360FEF7E" w:rsidR="00F834EE" w:rsidRPr="00BA0899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116EDF">
              <w:rPr>
                <w:rFonts w:ascii="Arial" w:hAnsi="Arial" w:cs="Arial" w:hint="eastAsia"/>
                <w:i/>
                <w:sz w:val="20"/>
                <w:szCs w:val="20"/>
              </w:rPr>
              <w:t>Drosophila, w111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32F867FC" w:rsidR="00F834EE" w:rsidRPr="00BA0899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Tanentzapf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 lab, University of British Columbia, Cana</w:t>
            </w:r>
            <w:r>
              <w:rPr>
                <w:rFonts w:ascii="Arial" w:hAnsi="Arial" w:cs="Arial"/>
                <w:sz w:val="20"/>
                <w:szCs w:val="20"/>
              </w:rPr>
              <w:t>d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0EC8A711" w:rsidR="00F834EE" w:rsidRPr="00116EDF" w:rsidRDefault="00A24986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116EDF" w:rsidRPr="003C67F3" w14:paraId="066EBCB6" w14:textId="77777777" w:rsidTr="001B6BB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2988B7" w14:textId="2B3AEE5B" w:rsidR="00116EDF" w:rsidRPr="00BA0899" w:rsidRDefault="00116EDF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116EDF" w:rsidRPr="003C67F3" w14:paraId="5E3C5936" w14:textId="77777777" w:rsidTr="001B6BB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607EB1F" w14:textId="1D4EF89A" w:rsidR="00116EDF" w:rsidRPr="00BA0899" w:rsidRDefault="00116EDF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MATLAB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8D3C839" w14:textId="79A3E616" w:rsidR="00116EDF" w:rsidRPr="00BA0899" w:rsidRDefault="00116EDF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Commercial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FB502E0" w14:textId="1FBED866" w:rsidR="00116EDF" w:rsidRPr="00BA0899" w:rsidRDefault="00116EDF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https://www.mathworks.com/ products/matlab.html</w:t>
            </w:r>
          </w:p>
        </w:tc>
      </w:tr>
      <w:tr w:rsidR="00116EDF" w:rsidRPr="003C67F3" w14:paraId="1820FC9E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A344A0" w14:textId="77808503" w:rsidR="00116EDF" w:rsidRPr="00BA0899" w:rsidRDefault="00116EDF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eastAsia="新細明體" w:hAnsi="Arial" w:cs="Arial"/>
                <w:sz w:val="20"/>
                <w:szCs w:val="20"/>
                <w:lang w:eastAsia="zh-TW"/>
              </w:rPr>
              <w:t>FIJI</w:t>
            </w:r>
          </w:p>
        </w:tc>
        <w:tc>
          <w:tcPr>
            <w:tcW w:w="2250" w:type="dxa"/>
            <w:shd w:val="clear" w:color="auto" w:fill="auto"/>
          </w:tcPr>
          <w:p w14:paraId="2D8C7FE0" w14:textId="5131CFF6" w:rsidR="00116EDF" w:rsidRPr="001A33AA" w:rsidRDefault="00116EDF" w:rsidP="00513F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of the software</w:t>
            </w:r>
            <w:r w:rsidR="00513F81" w:rsidRPr="00513F8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13F8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513F81" w:rsidRPr="00513F8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13F81" w:rsidRPr="00513F81">
              <w:rPr>
                <w:rFonts w:ascii="Arial" w:hAnsi="Arial" w:cs="Arial"/>
                <w:sz w:val="20"/>
                <w:szCs w:val="20"/>
              </w:rPr>
              <w:instrText xml:space="preserve"> HYPERLINK \l "_ENREF_55" \o "Schindelin, 2012 #51" </w:instrText>
            </w:r>
            <w:r w:rsidR="00513F81" w:rsidRPr="00513F81">
              <w:rPr>
                <w:rFonts w:ascii="Arial" w:hAnsi="Arial" w:cs="Arial"/>
                <w:sz w:val="20"/>
                <w:szCs w:val="20"/>
              </w:rPr>
            </w:r>
            <w:r w:rsidR="00513F81" w:rsidRPr="00513F8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13F81" w:rsidRPr="00513F81">
              <w:rPr>
                <w:rFonts w:ascii="Arial" w:hAnsi="Arial" w:cs="Arial"/>
                <w:sz w:val="20"/>
                <w:szCs w:val="20"/>
              </w:rPr>
              <w:t>Schindelin</w:t>
            </w:r>
            <w:proofErr w:type="spellEnd"/>
            <w:r w:rsidR="00513F81" w:rsidRPr="00513F8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  <w:r w:rsidR="00513F81" w:rsidRPr="00513F8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13F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02126E60" w14:textId="5DB373C0" w:rsidR="00116EDF" w:rsidRPr="00BA0899" w:rsidRDefault="00116EDF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</w:tr>
      <w:tr w:rsidR="00116EDF" w:rsidRPr="003C67F3" w14:paraId="035B0F14" w14:textId="77777777" w:rsidTr="001B6BB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7D8681" w14:textId="07F103A5" w:rsidR="00116EDF" w:rsidRPr="00BA0899" w:rsidRDefault="00116EDF" w:rsidP="00D35A2C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MATLAB script used to create </w:t>
            </w:r>
            <w:r w:rsidR="00D35A2C">
              <w:rPr>
                <w:rFonts w:ascii="Arial" w:hAnsi="Arial" w:cs="Arial"/>
                <w:sz w:val="20"/>
                <w:szCs w:val="20"/>
              </w:rPr>
              <w:t>heat maps</w:t>
            </w:r>
          </w:p>
        </w:tc>
        <w:tc>
          <w:tcPr>
            <w:tcW w:w="2250" w:type="dxa"/>
            <w:shd w:val="clear" w:color="auto" w:fill="auto"/>
          </w:tcPr>
          <w:p w14:paraId="629DF367" w14:textId="2238C2FE" w:rsidR="00116EDF" w:rsidRPr="00BA0899" w:rsidRDefault="00116EDF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des deposited in </w:t>
            </w:r>
            <w:r w:rsidRPr="00BA0899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Tanentzapf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lab GitHu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7D46">
              <w:rPr>
                <w:rFonts w:ascii="Arial" w:hAnsi="Arial" w:cs="Arial"/>
                <w:sz w:val="20"/>
                <w:szCs w:val="20"/>
              </w:rPr>
              <w:t>(</w:t>
            </w:r>
            <w:r w:rsidR="002A7D46" w:rsidRPr="002A7D46">
              <w:rPr>
                <w:rFonts w:ascii="Arial" w:hAnsi="Arial" w:cs="Arial"/>
                <w:sz w:val="20"/>
                <w:szCs w:val="20"/>
              </w:rPr>
              <w:t>https://github.com/Tanentzapf-Lab/LiveImaging_HematopiesisKinetics_Infection_Ho_Car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608FAFE0" w14:textId="73CBBA3F" w:rsidR="00116EDF" w:rsidRPr="00BA0899" w:rsidRDefault="00116EDF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bookmarkStart w:id="0" w:name="_GoBack"/>
        <w:bookmarkEnd w:id="0"/>
      </w:tr>
      <w:tr w:rsidR="00116EDF" w:rsidRPr="003C67F3" w14:paraId="016D7A27" w14:textId="77777777" w:rsidTr="001B6BB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B951C7" w14:textId="5CE04228" w:rsidR="00116EDF" w:rsidRPr="00BA0899" w:rsidRDefault="00116EDF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 xml:space="preserve">MATLAB scripts used to calculate the number of prohemocytes, </w:t>
            </w:r>
            <w:proofErr w:type="spellStart"/>
            <w:r w:rsidRPr="00BA0899">
              <w:rPr>
                <w:rFonts w:ascii="Arial" w:hAnsi="Arial" w:cs="Arial"/>
                <w:sz w:val="20"/>
                <w:szCs w:val="20"/>
              </w:rPr>
              <w:t>plasmatocyte</w:t>
            </w:r>
            <w:proofErr w:type="spellEnd"/>
            <w:r w:rsidRPr="00BA0899">
              <w:rPr>
                <w:rFonts w:ascii="Arial" w:hAnsi="Arial" w:cs="Arial"/>
                <w:sz w:val="20"/>
                <w:szCs w:val="20"/>
              </w:rPr>
              <w:t xml:space="preserve"> differentiation, and total number of cells in a L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834531" w14:textId="39F4E596" w:rsidR="00116EDF" w:rsidRPr="00BA0899" w:rsidRDefault="00116EDF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ipts deposited in the study</w:t>
            </w:r>
            <w:r w:rsidR="001E5D7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1E5D75" w:rsidRPr="001E5D75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1E5D75" w:rsidRPr="001E5D75">
              <w:rPr>
                <w:rFonts w:ascii="Arial" w:hAnsi="Arial" w:cs="Arial"/>
                <w:sz w:val="20"/>
                <w:szCs w:val="20"/>
              </w:rPr>
              <w:instrText xml:space="preserve"> HYPERLINK \l "_ENREF_30" \o "Khadilkar, 2017 #23" </w:instrText>
            </w:r>
            <w:r w:rsidR="001E5D75" w:rsidRPr="001E5D75">
              <w:rPr>
                <w:rFonts w:ascii="Arial" w:hAnsi="Arial" w:cs="Arial"/>
                <w:sz w:val="20"/>
                <w:szCs w:val="20"/>
              </w:rPr>
            </w:r>
            <w:r w:rsidR="001E5D75" w:rsidRPr="001E5D7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5D75" w:rsidRPr="001E5D75">
              <w:rPr>
                <w:rFonts w:ascii="Arial" w:hAnsi="Arial" w:cs="Arial"/>
                <w:sz w:val="20"/>
                <w:szCs w:val="20"/>
              </w:rPr>
              <w:t>Khadilkar</w:t>
            </w:r>
            <w:proofErr w:type="spellEnd"/>
            <w:r w:rsidR="001E5D75" w:rsidRPr="001E5D75">
              <w:rPr>
                <w:rFonts w:ascii="Arial" w:hAnsi="Arial" w:cs="Arial"/>
                <w:sz w:val="20"/>
                <w:szCs w:val="20"/>
              </w:rPr>
              <w:t xml:space="preserve"> et al., 2017</w:t>
            </w:r>
            <w:r w:rsidR="001E5D75" w:rsidRPr="001E5D7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1E5D75" w:rsidRPr="001E5D7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02330E" w14:textId="36D49F12" w:rsidR="00116EDF" w:rsidRPr="00BA0899" w:rsidRDefault="00116EDF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35A2C" w:rsidRPr="00D35A2C" w14:paraId="31926CE9" w14:textId="77777777" w:rsidTr="0047222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E000FB" w14:textId="2E88C378" w:rsidR="00D35A2C" w:rsidRPr="00D35A2C" w:rsidRDefault="00D35A2C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BA089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D35A2C" w:rsidRPr="003C67F3" w14:paraId="599E1496" w14:textId="77777777" w:rsidTr="00583BD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CB063DE" w14:textId="4360D662" w:rsidR="00D35A2C" w:rsidRPr="00BA0899" w:rsidRDefault="00D35A2C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311262">
              <w:rPr>
                <w:rFonts w:ascii="Arial" w:hAnsi="Arial" w:cs="Arial"/>
                <w:sz w:val="20"/>
                <w:szCs w:val="20"/>
              </w:rPr>
              <w:t>Glass bottom mounting dish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5F3E72E" w14:textId="750D37DA" w:rsidR="00D35A2C" w:rsidRPr="00BA0899" w:rsidRDefault="00D35A2C" w:rsidP="00F834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1262">
              <w:rPr>
                <w:rFonts w:ascii="Arial" w:hAnsi="Arial" w:cs="Arial"/>
                <w:sz w:val="20"/>
                <w:szCs w:val="20"/>
              </w:rPr>
              <w:t>MatTek</w:t>
            </w:r>
            <w:proofErr w:type="spellEnd"/>
            <w:r w:rsidRPr="00311262">
              <w:rPr>
                <w:rFonts w:ascii="Arial" w:hAnsi="Arial" w:cs="Arial"/>
                <w:sz w:val="20"/>
                <w:szCs w:val="20"/>
              </w:rPr>
              <w:t xml:space="preserve"> Corporation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8F8BE01" w14:textId="1724A6A0" w:rsidR="00D35A2C" w:rsidRPr="00BA0899" w:rsidRDefault="00D35A2C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</w:t>
            </w:r>
            <w:r w:rsidRPr="00311262">
              <w:rPr>
                <w:rFonts w:ascii="Arial" w:hAnsi="Arial" w:cs="Arial"/>
                <w:sz w:val="20"/>
                <w:szCs w:val="20"/>
              </w:rPr>
              <w:t xml:space="preserve"> P35G-0-14-C</w:t>
            </w:r>
          </w:p>
        </w:tc>
      </w:tr>
      <w:tr w:rsidR="00D35A2C" w:rsidRPr="003C67F3" w14:paraId="14B13F25" w14:textId="77777777" w:rsidTr="00583BD6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F4D93" w14:textId="7F677E5F" w:rsidR="00D35A2C" w:rsidRPr="00BA0899" w:rsidRDefault="00D35A2C" w:rsidP="00F834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cubation syste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B168" w14:textId="6E74184C" w:rsidR="00D35A2C" w:rsidRPr="00BA0899" w:rsidRDefault="00D35A2C" w:rsidP="00F834EE">
            <w:pPr>
              <w:rPr>
                <w:rFonts w:ascii="Arial" w:hAnsi="Arial" w:cs="Arial"/>
                <w:sz w:val="20"/>
                <w:szCs w:val="20"/>
              </w:rPr>
            </w:pPr>
            <w:r w:rsidRPr="00F22267">
              <w:rPr>
                <w:rFonts w:ascii="Arial" w:hAnsi="Arial" w:cs="Arial"/>
                <w:sz w:val="20"/>
                <w:szCs w:val="20"/>
              </w:rPr>
              <w:t>TOKAI HI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5B4AE" w14:textId="6781F8ED" w:rsidR="00D35A2C" w:rsidRPr="00BA0899" w:rsidRDefault="00D35A2C" w:rsidP="00F834EE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22267">
              <w:rPr>
                <w:rFonts w:ascii="Arial" w:hAnsi="Arial" w:cs="Arial" w:hint="eastAsia"/>
                <w:sz w:val="20"/>
                <w:szCs w:val="20"/>
              </w:rPr>
              <w:t xml:space="preserve">Cat# </w:t>
            </w:r>
            <w:r w:rsidRPr="00F22267">
              <w:rPr>
                <w:rFonts w:ascii="Arial" w:hAnsi="Arial" w:cs="Arial"/>
                <w:sz w:val="20"/>
                <w:szCs w:val="20"/>
              </w:rPr>
              <w:t>INU-ONICS F1</w:t>
            </w:r>
          </w:p>
        </w:tc>
      </w:tr>
    </w:tbl>
    <w:p w14:paraId="491A36C0" w14:textId="11CBCB52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E3391" w14:textId="77777777" w:rsidR="001F61D2" w:rsidRDefault="001F61D2" w:rsidP="00723E56">
      <w:pPr>
        <w:spacing w:after="0" w:line="240" w:lineRule="auto"/>
      </w:pPr>
      <w:r>
        <w:separator/>
      </w:r>
    </w:p>
  </w:endnote>
  <w:endnote w:type="continuationSeparator" w:id="0">
    <w:p w14:paraId="61B13AE0" w14:textId="77777777" w:rsidR="001F61D2" w:rsidRDefault="001F61D2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72213" w14:textId="77777777" w:rsidR="001F61D2" w:rsidRDefault="001F61D2" w:rsidP="00723E56">
      <w:pPr>
        <w:spacing w:after="0" w:line="240" w:lineRule="auto"/>
      </w:pPr>
      <w:r>
        <w:separator/>
      </w:r>
    </w:p>
  </w:footnote>
  <w:footnote w:type="continuationSeparator" w:id="0">
    <w:p w14:paraId="3B382A81" w14:textId="77777777" w:rsidR="001F61D2" w:rsidRDefault="001F61D2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C3345D" w14:textId="5D6675CF" w:rsidR="009D62EE" w:rsidRDefault="009D62EE" w:rsidP="00FF4B55">
    <w:pPr>
      <w:pStyle w:val="a4"/>
      <w:jc w:val="right"/>
    </w:pPr>
    <w:r>
      <w:rPr>
        <w:noProof/>
        <w:lang w:eastAsia="zh-TW"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AD0994"/>
    <w:multiLevelType w:val="multilevel"/>
    <w:tmpl w:val="6A48E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98"/>
    <w:rsid w:val="00002157"/>
    <w:rsid w:val="00006C2B"/>
    <w:rsid w:val="00011942"/>
    <w:rsid w:val="000154BD"/>
    <w:rsid w:val="00020663"/>
    <w:rsid w:val="00034978"/>
    <w:rsid w:val="00036543"/>
    <w:rsid w:val="000412B4"/>
    <w:rsid w:val="000413BB"/>
    <w:rsid w:val="000438CE"/>
    <w:rsid w:val="00043E35"/>
    <w:rsid w:val="000450D9"/>
    <w:rsid w:val="00045A13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3063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16EDF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33AA"/>
    <w:rsid w:val="001A7A79"/>
    <w:rsid w:val="001B2958"/>
    <w:rsid w:val="001B2D93"/>
    <w:rsid w:val="001B55FF"/>
    <w:rsid w:val="001B6A23"/>
    <w:rsid w:val="001B6BBA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5D75"/>
    <w:rsid w:val="001E7249"/>
    <w:rsid w:val="001E7596"/>
    <w:rsid w:val="001F323A"/>
    <w:rsid w:val="001F4001"/>
    <w:rsid w:val="001F61D2"/>
    <w:rsid w:val="00202DFB"/>
    <w:rsid w:val="00203E25"/>
    <w:rsid w:val="0020433B"/>
    <w:rsid w:val="00204C14"/>
    <w:rsid w:val="00205CA6"/>
    <w:rsid w:val="00206A8A"/>
    <w:rsid w:val="00207127"/>
    <w:rsid w:val="002072BD"/>
    <w:rsid w:val="00221D18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A7D46"/>
    <w:rsid w:val="002B08A9"/>
    <w:rsid w:val="002B4530"/>
    <w:rsid w:val="002B52E8"/>
    <w:rsid w:val="002B751C"/>
    <w:rsid w:val="002B7F13"/>
    <w:rsid w:val="002C36A2"/>
    <w:rsid w:val="002C4049"/>
    <w:rsid w:val="002C42AD"/>
    <w:rsid w:val="002C4ED0"/>
    <w:rsid w:val="002C60D0"/>
    <w:rsid w:val="002C6137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1262"/>
    <w:rsid w:val="0031466A"/>
    <w:rsid w:val="00314E28"/>
    <w:rsid w:val="003160D7"/>
    <w:rsid w:val="00316DB6"/>
    <w:rsid w:val="00317419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57BA4"/>
    <w:rsid w:val="00360626"/>
    <w:rsid w:val="00360FD1"/>
    <w:rsid w:val="00361228"/>
    <w:rsid w:val="0036397A"/>
    <w:rsid w:val="0037011B"/>
    <w:rsid w:val="0037443C"/>
    <w:rsid w:val="00376654"/>
    <w:rsid w:val="00386872"/>
    <w:rsid w:val="00386B10"/>
    <w:rsid w:val="0039062F"/>
    <w:rsid w:val="00390913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3FC9"/>
    <w:rsid w:val="004B4287"/>
    <w:rsid w:val="004C36B9"/>
    <w:rsid w:val="004C4A2D"/>
    <w:rsid w:val="004C71B9"/>
    <w:rsid w:val="004D780F"/>
    <w:rsid w:val="004E1428"/>
    <w:rsid w:val="004E1788"/>
    <w:rsid w:val="004E6632"/>
    <w:rsid w:val="004E68B9"/>
    <w:rsid w:val="004F019A"/>
    <w:rsid w:val="004F110B"/>
    <w:rsid w:val="004F2E9B"/>
    <w:rsid w:val="004F4ADD"/>
    <w:rsid w:val="005003E0"/>
    <w:rsid w:val="00512B21"/>
    <w:rsid w:val="00513F81"/>
    <w:rsid w:val="00516438"/>
    <w:rsid w:val="00524D8B"/>
    <w:rsid w:val="00531691"/>
    <w:rsid w:val="00532140"/>
    <w:rsid w:val="005325EC"/>
    <w:rsid w:val="00532B64"/>
    <w:rsid w:val="005346B8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583B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3E08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046B2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15B1"/>
    <w:rsid w:val="0067411D"/>
    <w:rsid w:val="006758D4"/>
    <w:rsid w:val="0068407A"/>
    <w:rsid w:val="006850C1"/>
    <w:rsid w:val="00685E22"/>
    <w:rsid w:val="006950E9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67C9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59D3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2DAE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03A6"/>
    <w:rsid w:val="008A3B80"/>
    <w:rsid w:val="008A5FC7"/>
    <w:rsid w:val="008A6B3C"/>
    <w:rsid w:val="008A75F9"/>
    <w:rsid w:val="008B035E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3780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0CCA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26"/>
    <w:rsid w:val="009C53A6"/>
    <w:rsid w:val="009C60D4"/>
    <w:rsid w:val="009C73FA"/>
    <w:rsid w:val="009D2A0F"/>
    <w:rsid w:val="009D3702"/>
    <w:rsid w:val="009D470D"/>
    <w:rsid w:val="009D62EE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24986"/>
    <w:rsid w:val="00A30F83"/>
    <w:rsid w:val="00A311B2"/>
    <w:rsid w:val="00A31838"/>
    <w:rsid w:val="00A31A48"/>
    <w:rsid w:val="00A339AA"/>
    <w:rsid w:val="00A33E3A"/>
    <w:rsid w:val="00A35CF4"/>
    <w:rsid w:val="00A3608F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671EA"/>
    <w:rsid w:val="00A70635"/>
    <w:rsid w:val="00A71556"/>
    <w:rsid w:val="00A800DC"/>
    <w:rsid w:val="00A937E6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36A0"/>
    <w:rsid w:val="00AE3E10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4AB0"/>
    <w:rsid w:val="00B6541E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0899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09A4"/>
    <w:rsid w:val="00BC33A5"/>
    <w:rsid w:val="00BC48CD"/>
    <w:rsid w:val="00BD23B3"/>
    <w:rsid w:val="00BD322C"/>
    <w:rsid w:val="00BD45B3"/>
    <w:rsid w:val="00BD4B58"/>
    <w:rsid w:val="00BD635B"/>
    <w:rsid w:val="00BE2E6A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313D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E67DB"/>
    <w:rsid w:val="00CF40DA"/>
    <w:rsid w:val="00CF6806"/>
    <w:rsid w:val="00D00A1E"/>
    <w:rsid w:val="00D01446"/>
    <w:rsid w:val="00D0163E"/>
    <w:rsid w:val="00D05AFE"/>
    <w:rsid w:val="00D06F2A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5A2C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356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2267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454C"/>
    <w:rsid w:val="00F56DEE"/>
    <w:rsid w:val="00F57CA9"/>
    <w:rsid w:val="00F60E65"/>
    <w:rsid w:val="00F647D8"/>
    <w:rsid w:val="00F6505E"/>
    <w:rsid w:val="00F654EE"/>
    <w:rsid w:val="00F65EFB"/>
    <w:rsid w:val="00F70195"/>
    <w:rsid w:val="00F72519"/>
    <w:rsid w:val="00F729DF"/>
    <w:rsid w:val="00F731AE"/>
    <w:rsid w:val="00F73450"/>
    <w:rsid w:val="00F7592B"/>
    <w:rsid w:val="00F82A32"/>
    <w:rsid w:val="00F834EE"/>
    <w:rsid w:val="00F85B0B"/>
    <w:rsid w:val="00F90E00"/>
    <w:rsid w:val="00F91AF4"/>
    <w:rsid w:val="00F922C5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Web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UnresolvedMention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qowt-font1-timesnewroman">
    <w:name w:val="qowt-font1-timesnewroman"/>
    <w:basedOn w:val="a0"/>
    <w:rsid w:val="00034978"/>
  </w:style>
  <w:style w:type="character" w:styleId="af4">
    <w:name w:val="Emphasis"/>
    <w:basedOn w:val="a0"/>
    <w:uiPriority w:val="20"/>
    <w:qFormat/>
    <w:rsid w:val="00034978"/>
    <w:rPr>
      <w:i/>
      <w:iCs/>
    </w:rPr>
  </w:style>
  <w:style w:type="character" w:customStyle="1" w:styleId="content-headerinstitution">
    <w:name w:val="content-header__institution"/>
    <w:basedOn w:val="a0"/>
    <w:rsid w:val="001B2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antibodyregistry.org/AB_2716553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C73926-BA00-44ED-B873-18D975146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icrosoft 帳戶</cp:lastModifiedBy>
  <cp:revision>61</cp:revision>
  <dcterms:created xsi:type="dcterms:W3CDTF">2021-03-01T21:03:00Z</dcterms:created>
  <dcterms:modified xsi:type="dcterms:W3CDTF">2022-07-27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